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3B: False Discovery Rates (FDRs) associated with vaccination-induced activities (FDR &lt; 0.05 for at least one of the condition) for the Blood Transcriptional Modules (BTMs) defined in . QuSAGE w</w:t>
      </w:r>
      <w:r>
        <w:rPr>
          <w:bCs/>
        </w:rPr>
        <w:t xml:space="preserve">as used to obtain P values for detecting the activity of each module by comparing pre- and post-vaccination transcriptional profiles. FDRs were obtained using the method of Benjamini and Hochberg . </w:t>
      </w:r>
    </w:p>
    <w:tbl>
      <w:tblPr>
        <w:tblW w:w="1436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0"/>
        <w:gridCol w:w="832"/>
        <w:gridCol w:w="832"/>
        <w:gridCol w:w="663"/>
        <w:gridCol w:w="832"/>
        <w:gridCol w:w="832"/>
        <w:gridCol w:w="832"/>
        <w:gridCol w:w="670"/>
        <w:gridCol w:w="832"/>
        <w:gridCol w:w="832"/>
        <w:gridCol w:w="670"/>
        <w:gridCol w:w="832"/>
        <w:gridCol w:w="832"/>
        <w:gridCol w:w="832"/>
        <w:gridCol w:w="832"/>
        <w:gridCol w:w="832"/>
      </w:tblGrid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4823" w:type="dxa"/>
            <w:gridSpan w:val="6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oung</w:t>
            </w:r>
          </w:p>
        </w:tc>
        <w:tc>
          <w:tcPr>
            <w:tcW w:w="466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der</w:t>
            </w:r>
          </w:p>
        </w:tc>
        <w:tc>
          <w:tcPr>
            <w:tcW w:w="2496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il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ays post-vaccination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ated (LPS) dendritic cell surface signature (S1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ated dendritic cells (M6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 presentation (lipids and proteins) (M28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 processing and presentation (M20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viral IFN signature (M7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-1 transcription factor network (M2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xon guidance (M11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 cell development (M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 cell development/activation (M58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 cell surface signature (S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R signaling (M5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lood coagulation (M11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1 and other DC receptors (M5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28 costimulation (M1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 T cell surface signature Th1-stimulated (S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D4 T cell surface signature Th2-stimulated (S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activation (IL15, IL23, TNF) (M2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adhesion (GO) (M11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adhesion (lymphocyte homing) (M2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adhesion (M5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ell adhesion (M133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(I) (M4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5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1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7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(II) (M4.1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(III) (M10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and growth arrest (M3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 and transcription (M4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1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, ATP binding (M14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cycle, mitotic phase (M23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(stimulated CD4+ T cells) (M4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division in stimulated CD4 T cells (M4.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junction (GO) (M4.1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junction (M162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 movement, Adhesion &amp; Platelet activation (M3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peronin mediated protein folding (I) (M204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aperonin mediated protein folding (II) (M204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cluster (II) (M27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12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s and inflammatory molecules in myeloid cells (M86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s and receptors (M38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-MYC transcriptional network (M4.1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llagen, TGFB family et al (M7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activation (I) (M112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 and other receptors in DCs (M4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O1A-DEF6 network (I) (M32.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RO1A-DEF6 network (II) (M32.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kines - recepters cluster (M11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keletal remodeling (enriched for SRF targets) (M3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keletal remodeling (M32.8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keleton/actin (SRF transcription targets) (M145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keleton/actin (SRF transcription targets) (M145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C surface signature (S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 repair (M7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ouble positive thymocytes (M12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1 targets (Q3) (M10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2F1 targets (Q4) (M10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plasmic reticulum (M37.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cell migration (M12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12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promoter motif NATCACGTGAY (putative SREBF1 targets) (M178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SMAD2/3 signaling (M9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TF motif PAX3 (M17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TF motif TNCATNTCCYR (M23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TF motif TTCNRGNNNNTTC (M17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for ubiquitination (M138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ctivated dendritic cells (I) (M11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ctivated dendritic cells (II) (M16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ctivated dendritic cells/monocytes (M6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ntigen presentation (I) (M7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ntigen presentation (II) (M95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antigen presentation (III) (M95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 differentiation (M12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I) (M47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II) (M47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III) (M47.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IV) (M47.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V) (M47.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B cells (VI) (M6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cell cycle (M16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dendritic cells (M168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DNA interacting proteins (M18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12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extracellular matrix &amp; associated proteins (M20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G-protein coupled receptors (M13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onocytes (I) (M4.1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onocytes (II) (M11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6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8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1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onocytes (III) (M7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onocytes (IV) (M118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1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9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onocytes (surface) (M118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myeloid cells and monocytes (M8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8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aive and memory B cells (M8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eutrophils (I) (M37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eutrophils (II) (M16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K cells (I) (M7.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9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K cells (II) (M61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K cells (III) (M15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K cells (KIR cluster) (M61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K cells (receptor activation) (M61.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12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nuclear pore complex interacting proteins (M24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plasma membrane proteins (I) (M135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plasma membrane proteins (II) (M135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T cells (I) (M7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1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riched in T cells (II) (M22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ythrocyte differentiation (M17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 (I) (M2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 (II) (M2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, collagen (M21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tracellular matrix, complement (M14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12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rmyl peptide receptor mediated neutrophil response (M11.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 protein mediated calcium signaling (M15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erophospholipid metabolism (M114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lgi membrane (I) (M11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olgi membrane (II) (M23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12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rowth factor induced, enriched in nuclear receptor subfamily 4 (M9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 biosynthesis (I) (M17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e biosynthesis (II) (M22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 cluster I (M17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 cluster III (M17.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 cluster IV (M17.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x cluster VI (M10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2, IL7, TCR network (M6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ne activation - generic cluster (M37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1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1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mmuregulation - monocytes, T and B cells (M5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ammasome receptors and signaling (M5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flammatory response (M3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nate activation by cytosolic DNA sensing (M1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nate antiviral response (M15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ositol phosphate metabolism (M12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 cell surface interactions (I) (M1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 mediated leukocyte migration (M3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grins and cell adhesion (M8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racellular transport (M14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12 targets network (M32.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kocyte activation and migration (M4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eukocyte differentiation (M16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ipid metabolism, endoplasmic reticulum (M9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mphocyte generic cluster (M6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somal/endosomal proteins (M13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some (M20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, RAS signaling (M10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brane, ER proteins (M13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mory B cell surface signature (S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HC-TLR7-TLR8 cluster (M14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match repair (I) (M22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match repair (II) (M22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chondrial cluster (M23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sis (TF motif CCAATNNSNNNGCG) (M16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cycle - DNA replication (M4.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cycle (M4.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cycle in stimulated CD4 T cells (M4.1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cycle in stimulated CD4 T cells (M4.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cycle in stimulated CD4 T cells (M4.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totic cell division (M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onocyte surface signature (S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5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6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1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1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id cell enriched receptors and transporters (M4.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8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id, dendritic cell activation via NFkB (I) (M43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yeloid, dendritic cell activation via NFkB (II) (M43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K cell surface signature (S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8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pore complex (M106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pore complex (mitosis) (M106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pore, transport; mRNA splicing, processing (M14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 metabolism (M18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ylinositol signaling system (M10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a cell surface signature (S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a cells &amp; B cells, immunoglobulins (M156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a cells, immunoglobulins (M156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sma membrane, cell junction (M162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- actin binding (M19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6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&amp; blood coagulation (M19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(I) (M32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(II) (M32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(III) (M4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atelet activation and degranulation (M8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LK1 signaling events (M4.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inflammatory cytokines and chemokines (M2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inflammatory dendritic cell, myeloid cell response (M86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asome (M22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rine nucleotide biosynthesis (M21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argets of PAX3 (M89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utative targets of PAX3 (M89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, WNT, CSF receptors network (monocyte) (M2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an mediated mitosis (M1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cruitment of neutrophils (M13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12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antigen presentation and immune response (M5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localization (GO) (M6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signal transduction (M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7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12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 of transcription, transcription factors (M21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5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electron transport chain (mitochondrion) (M21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electron transport chain (mitochondrion) (M21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electron transport chain (mitochondrion) (M23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piratory electron transport chain (mitochondrion) (M238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sting dendritic cell surface signature (S1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9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ho GTPase cycle (M4.1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-1 like receptor signaling (M68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ing in T cells (I) (M35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ignaling in T cells (II) (M35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mall GTPase mediated signal transduction (M21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iceosome (M25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uppression of MAPK signaling (M5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&amp; B cell development, activation (M62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activation (I) (M7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9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activation (II) (M7.3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8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activation (III) (M7.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activation (IV) (M52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activation and signaling (M5.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differentiation (M1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differentiation (Th2) (M1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differentiation via ITK and PKC (M18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signaling and costimulation (M4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0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surface signature (S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6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6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7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 cell surface, activation (M3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3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argets of FOSL1/2 (M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R and inflammatory signaling (M1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9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8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8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LR8-BAFF network (M2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elongation, RNA polymerase II (M23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 regulation in cell development (M49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3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criptional targets of glucocorticoid receptor (M74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ation initiation (M22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lation initiation factor 3 complex (M245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transport (I) (M8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3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7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4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5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ransmembrane transport (II) (M191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4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ype I interferon response (M127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8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9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iral sensing &amp; immunity; IRF2 targets network (I) (M111.0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5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4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  <w:tr>
        <w:trPr>
          <w:trHeight w:val="600" w:hRule="atLeast"/>
        </w:trPr>
        <w:tc>
          <w:tcPr>
            <w:tcW w:w="23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nt signaling pathway (M206)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1</w:t>
            </w:r>
          </w:p>
        </w:tc>
        <w:tc>
          <w:tcPr>
            <w:tcW w:w="663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7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1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1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3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1</w:t>
            </w:r>
          </w:p>
        </w:tc>
        <w:tc>
          <w:tcPr>
            <w:tcW w:w="83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+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EndNoteBibliography"/>
        <w:spacing w:before="0" w:after="0"/>
        <w:ind w:left="720" w:hanging="720"/>
        <w:rPr/>
      </w:pPr>
      <w:r>
        <w:fldChar w:fldCharType="begin"/>
      </w:r>
      <w:r>
        <w:rPr/>
        <w:instrText xml:space="preserve"> ADDIN EN.REFLIST </w:instrText>
      </w:r>
      <w:bookmarkStart w:id="0" w:name="_ENREF_2"/>
      <w:bookmarkStart w:id="1" w:name="_ENREF_1"/>
      <w:r>
        <w:rPr/>
      </w:r>
      <w:r>
        <w:rPr/>
        <w:fldChar w:fldCharType="separate"/>
      </w:r>
      <w:r>
        <w:rPr/>
        <w:t>1.</w:t>
        <w:tab/>
        <w:t>Li S, Rouphael N, Duraisingham S, Romero-Steiner S, Presnell S, Davis C, Schmidt DS, Johnson SE, Milton A, Rajam G</w:t>
      </w:r>
      <w:r>
        <w:rPr>
          <w:i/>
        </w:rPr>
        <w:t xml:space="preserve"> et al</w:t>
      </w:r>
      <w:r>
        <w:rPr/>
        <w:t xml:space="preserve">: </w:t>
      </w:r>
      <w:r>
        <w:rPr>
          <w:b/>
        </w:rPr>
        <w:t>Molecular signatures of antibody responses derived from a systems biology study of five human vaccines</w:t>
      </w:r>
      <w:r>
        <w:rPr/>
        <w:t xml:space="preserve">. </w:t>
      </w:r>
      <w:r>
        <w:rPr>
          <w:i/>
        </w:rPr>
        <w:t xml:space="preserve">Nature immunology </w:t>
      </w:r>
      <w:r>
        <w:rPr/>
        <w:t xml:space="preserve">2014, </w:t>
      </w:r>
      <w:r>
        <w:rPr>
          <w:b/>
        </w:rPr>
        <w:t>15</w:t>
      </w:r>
      <w:r>
        <w:rPr/>
        <w:t>(2):195-20</w:t>
      </w:r>
      <w:bookmarkEnd w:id="1"/>
      <w:r>
        <w:rPr/>
        <w:t>4.</w:t>
      </w:r>
    </w:p>
    <w:p>
      <w:pPr>
        <w:pStyle w:val="EndNoteBibliography"/>
        <w:ind w:left="720" w:hanging="720"/>
        <w:rPr/>
      </w:pPr>
      <w:r>
        <w:rPr/>
        <w:t>2.</w:t>
        <w:tab/>
        <w:t xml:space="preserve">Hochberg Y, Benjamini Y: </w:t>
      </w:r>
      <w:r>
        <w:rPr>
          <w:b/>
        </w:rPr>
        <w:t>More powerful procedures for multiple significance testing</w:t>
      </w:r>
      <w:r>
        <w:rPr/>
        <w:t xml:space="preserve">. </w:t>
      </w:r>
      <w:r>
        <w:rPr>
          <w:i/>
        </w:rPr>
        <w:t xml:space="preserve">Statistics in medicine </w:t>
      </w:r>
      <w:r>
        <w:rPr/>
        <w:t xml:space="preserve">1990, </w:t>
      </w:r>
      <w:r>
        <w:rPr>
          <w:b/>
        </w:rPr>
        <w:t>9</w:t>
      </w:r>
      <w:r>
        <w:rPr/>
        <w:t>(7):811-818.</w:t>
      </w:r>
      <w:bookmarkEnd w:id="0"/>
    </w:p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3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Xl68">
    <w:name w:val="xl68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0">
    <w:name w:val="xl70"/>
    <w:basedOn w:val="Normal"/>
    <w:qFormat/>
    <w:pPr>
      <w:shd w:fill="D9D9D9" w:val="clear"/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Xl71">
    <w:name w:val="xl7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23:16:00Z</dcterms:created>
  <dc:creator>Thakar, Juliee</dc:creator>
  <dc:description/>
  <dc:language>en-US</dc:language>
  <cp:lastModifiedBy>Al Shaw</cp:lastModifiedBy>
  <dcterms:modified xsi:type="dcterms:W3CDTF">2015-01-06T23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